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5EEBE" w14:textId="06FEB760" w:rsidR="00A6469C" w:rsidRDefault="00A6469C" w:rsidP="00A646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1.</w:t>
      </w:r>
      <w:r w:rsidRPr="007C01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1248A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1248A">
        <w:rPr>
          <w:rFonts w:ascii="Times New Roman" w:hAnsi="Times New Roman" w:cs="Times New Roman"/>
          <w:sz w:val="24"/>
          <w:szCs w:val="24"/>
        </w:rPr>
        <w:t xml:space="preserve">h lev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8542B">
        <w:rPr>
          <w:rFonts w:ascii="Times New Roman" w:hAnsi="Times New Roman" w:cs="Times New Roman"/>
          <w:sz w:val="24"/>
          <w:szCs w:val="24"/>
        </w:rPr>
        <w:t>Inception_v3</w:t>
      </w:r>
      <w:r>
        <w:rPr>
          <w:rFonts w:ascii="Times New Roman" w:hAnsi="Times New Roman" w:cs="Times New Roman"/>
          <w:sz w:val="24"/>
          <w:szCs w:val="24"/>
        </w:rPr>
        <w:t>) and WSI level (</w:t>
      </w:r>
      <w:r w:rsidRPr="0068542B">
        <w:rPr>
          <w:rFonts w:ascii="Times New Roman" w:hAnsi="Times New Roman" w:cs="Times New Roman"/>
          <w:sz w:val="24"/>
          <w:szCs w:val="24"/>
        </w:rPr>
        <w:t>SVM</w:t>
      </w:r>
      <w:r>
        <w:rPr>
          <w:rFonts w:ascii="Times New Roman" w:hAnsi="Times New Roman" w:cs="Times New Roman"/>
          <w:sz w:val="24"/>
          <w:szCs w:val="24"/>
        </w:rPr>
        <w:t>) performances</w:t>
      </w:r>
      <w:r w:rsidRPr="0011248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diagnostic</w:t>
      </w:r>
      <w:r w:rsidRPr="0011248A">
        <w:rPr>
          <w:rFonts w:ascii="Times New Roman" w:hAnsi="Times New Roman" w:cs="Times New Roman"/>
          <w:sz w:val="24"/>
          <w:szCs w:val="24"/>
        </w:rPr>
        <w:t xml:space="preserve"> model</w:t>
      </w:r>
    </w:p>
    <w:tbl>
      <w:tblPr>
        <w:tblStyle w:val="Table"/>
        <w:tblW w:w="4989" w:type="pct"/>
        <w:tblInd w:w="0" w:type="dxa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1274"/>
        <w:gridCol w:w="1568"/>
        <w:gridCol w:w="852"/>
        <w:gridCol w:w="1293"/>
        <w:gridCol w:w="1109"/>
        <w:gridCol w:w="1109"/>
        <w:gridCol w:w="1083"/>
      </w:tblGrid>
      <w:tr w:rsidR="00A6469C" w:rsidRPr="0011248A" w14:paraId="125F11E9" w14:textId="77777777" w:rsidTr="000541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E4D48E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79BB03C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8CF25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39AFA0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1813538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acy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964E6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09E21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</w:tr>
      <w:tr w:rsidR="00A6469C" w:rsidRPr="0011248A" w14:paraId="4211A2BD" w14:textId="77777777" w:rsidTr="00054152">
        <w:tc>
          <w:tcPr>
            <w:tcW w:w="769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43EDAC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5710715"/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Inception_v3</w:t>
            </w:r>
            <w:bookmarkEnd w:id="0"/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5A5BFAE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 w:rsidRPr="009831D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KC</w:t>
            </w:r>
          </w:p>
        </w:tc>
        <w:tc>
          <w:tcPr>
            <w:tcW w:w="514" w:type="pct"/>
            <w:tcBorders>
              <w:top w:val="single" w:sz="4" w:space="0" w:color="auto"/>
            </w:tcBorders>
            <w:hideMark/>
          </w:tcPr>
          <w:p w14:paraId="15B55E5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780" w:type="pct"/>
            <w:tcBorders>
              <w:top w:val="single" w:sz="4" w:space="0" w:color="auto"/>
            </w:tcBorders>
            <w:hideMark/>
          </w:tcPr>
          <w:p w14:paraId="69F1E595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67-0.868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00017021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669" w:type="pct"/>
            <w:tcBorders>
              <w:top w:val="single" w:sz="4" w:space="0" w:color="auto"/>
            </w:tcBorders>
            <w:hideMark/>
          </w:tcPr>
          <w:p w14:paraId="52376426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653" w:type="pct"/>
            <w:tcBorders>
              <w:top w:val="single" w:sz="4" w:space="0" w:color="auto"/>
            </w:tcBorders>
            <w:hideMark/>
          </w:tcPr>
          <w:p w14:paraId="3209EE8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A6469C" w:rsidRPr="0011248A" w14:paraId="098F8373" w14:textId="77777777" w:rsidTr="00054152">
        <w:tc>
          <w:tcPr>
            <w:tcW w:w="769" w:type="pct"/>
            <w:vMerge/>
            <w:tcBorders>
              <w:top w:val="single" w:sz="4" w:space="0" w:color="auto"/>
              <w:bottom w:val="nil"/>
            </w:tcBorders>
            <w:hideMark/>
          </w:tcPr>
          <w:p w14:paraId="399D0EBE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594B5FF2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C</w:t>
            </w:r>
          </w:p>
        </w:tc>
        <w:tc>
          <w:tcPr>
            <w:tcW w:w="514" w:type="pct"/>
            <w:hideMark/>
          </w:tcPr>
          <w:p w14:paraId="3BACA759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780" w:type="pct"/>
            <w:hideMark/>
          </w:tcPr>
          <w:p w14:paraId="699CD26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82-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9" w:type="pct"/>
          </w:tcPr>
          <w:p w14:paraId="4040A7CA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669" w:type="pct"/>
            <w:hideMark/>
          </w:tcPr>
          <w:p w14:paraId="0B71B93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653" w:type="pct"/>
            <w:hideMark/>
          </w:tcPr>
          <w:p w14:paraId="24DB3BB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A6469C" w:rsidRPr="0011248A" w14:paraId="1F936AD3" w14:textId="77777777" w:rsidTr="00054152">
        <w:tc>
          <w:tcPr>
            <w:tcW w:w="769" w:type="pct"/>
            <w:vMerge/>
            <w:tcBorders>
              <w:top w:val="single" w:sz="4" w:space="0" w:color="auto"/>
              <w:bottom w:val="nil"/>
            </w:tcBorders>
            <w:hideMark/>
          </w:tcPr>
          <w:p w14:paraId="61B298A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1B985D79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514" w:type="pct"/>
            <w:hideMark/>
          </w:tcPr>
          <w:p w14:paraId="3F46B403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780" w:type="pct"/>
            <w:hideMark/>
          </w:tcPr>
          <w:p w14:paraId="1674B4C1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0.794</w:t>
            </w:r>
          </w:p>
        </w:tc>
        <w:tc>
          <w:tcPr>
            <w:tcW w:w="669" w:type="pct"/>
          </w:tcPr>
          <w:p w14:paraId="1647058A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669" w:type="pct"/>
            <w:hideMark/>
          </w:tcPr>
          <w:p w14:paraId="3DAC462A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653" w:type="pct"/>
            <w:hideMark/>
          </w:tcPr>
          <w:p w14:paraId="150C9A98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A6469C" w:rsidRPr="0011248A" w14:paraId="2447DF6D" w14:textId="77777777" w:rsidTr="00054152">
        <w:tc>
          <w:tcPr>
            <w:tcW w:w="769" w:type="pct"/>
            <w:vMerge/>
            <w:tcBorders>
              <w:top w:val="single" w:sz="4" w:space="0" w:color="auto"/>
              <w:bottom w:val="nil"/>
            </w:tcBorders>
            <w:hideMark/>
          </w:tcPr>
          <w:p w14:paraId="7575DD91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45C1F75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KC</w:t>
            </w:r>
          </w:p>
        </w:tc>
        <w:tc>
          <w:tcPr>
            <w:tcW w:w="514" w:type="pct"/>
            <w:hideMark/>
          </w:tcPr>
          <w:p w14:paraId="3D3B9602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780" w:type="pct"/>
            <w:hideMark/>
          </w:tcPr>
          <w:p w14:paraId="31F6A1CB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0.758</w:t>
            </w:r>
          </w:p>
        </w:tc>
        <w:tc>
          <w:tcPr>
            <w:tcW w:w="669" w:type="pct"/>
          </w:tcPr>
          <w:p w14:paraId="5DA9C522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669" w:type="pct"/>
            <w:hideMark/>
          </w:tcPr>
          <w:p w14:paraId="54FC81C4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653" w:type="pct"/>
            <w:hideMark/>
          </w:tcPr>
          <w:p w14:paraId="760B22E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A6469C" w:rsidRPr="0011248A" w14:paraId="12F0E17B" w14:textId="77777777" w:rsidTr="00054152">
        <w:tc>
          <w:tcPr>
            <w:tcW w:w="769" w:type="pct"/>
            <w:vMerge/>
            <w:tcBorders>
              <w:top w:val="single" w:sz="4" w:space="0" w:color="auto"/>
              <w:bottom w:val="nil"/>
            </w:tcBorders>
            <w:hideMark/>
          </w:tcPr>
          <w:p w14:paraId="74531FDA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33F9E46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C</w:t>
            </w:r>
          </w:p>
        </w:tc>
        <w:tc>
          <w:tcPr>
            <w:tcW w:w="514" w:type="pct"/>
            <w:hideMark/>
          </w:tcPr>
          <w:p w14:paraId="14BD4214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780" w:type="pct"/>
            <w:hideMark/>
          </w:tcPr>
          <w:p w14:paraId="3B9CC53E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65-0.867</w:t>
            </w:r>
          </w:p>
        </w:tc>
        <w:tc>
          <w:tcPr>
            <w:tcW w:w="669" w:type="pct"/>
          </w:tcPr>
          <w:p w14:paraId="0847BC69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669" w:type="pct"/>
            <w:hideMark/>
          </w:tcPr>
          <w:p w14:paraId="4313B64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653" w:type="pct"/>
            <w:hideMark/>
          </w:tcPr>
          <w:p w14:paraId="66457D9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A6469C" w:rsidRPr="0011248A" w14:paraId="4AFD7CB1" w14:textId="77777777" w:rsidTr="00054152">
        <w:tc>
          <w:tcPr>
            <w:tcW w:w="769" w:type="pct"/>
            <w:vMerge/>
            <w:tcBorders>
              <w:top w:val="single" w:sz="4" w:space="0" w:color="auto"/>
              <w:bottom w:val="nil"/>
            </w:tcBorders>
            <w:hideMark/>
          </w:tcPr>
          <w:p w14:paraId="3E06DF4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28B1B94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514" w:type="pct"/>
            <w:hideMark/>
          </w:tcPr>
          <w:p w14:paraId="451EDCD9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780" w:type="pct"/>
            <w:hideMark/>
          </w:tcPr>
          <w:p w14:paraId="4C0B3FCE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9" w:type="pct"/>
          </w:tcPr>
          <w:p w14:paraId="669BACE8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669" w:type="pct"/>
            <w:hideMark/>
          </w:tcPr>
          <w:p w14:paraId="7D452FC5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653" w:type="pct"/>
            <w:hideMark/>
          </w:tcPr>
          <w:p w14:paraId="6246A38E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A6469C" w:rsidRPr="0011248A" w14:paraId="3EF263EF" w14:textId="77777777" w:rsidTr="00054152">
        <w:tc>
          <w:tcPr>
            <w:tcW w:w="769" w:type="pct"/>
            <w:vMerge w:val="restart"/>
            <w:tcBorders>
              <w:top w:val="nil"/>
            </w:tcBorders>
            <w:hideMark/>
          </w:tcPr>
          <w:p w14:paraId="79A560AC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5710725"/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bookmarkEnd w:id="1"/>
          </w:p>
          <w:p w14:paraId="587AA689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7453BFF1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 w:rsidRPr="009831D1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KC</w:t>
            </w:r>
          </w:p>
        </w:tc>
        <w:tc>
          <w:tcPr>
            <w:tcW w:w="514" w:type="pct"/>
            <w:hideMark/>
          </w:tcPr>
          <w:p w14:paraId="4BF76926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780" w:type="pct"/>
            <w:hideMark/>
          </w:tcPr>
          <w:p w14:paraId="6D89C685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48-1.000</w:t>
            </w:r>
          </w:p>
        </w:tc>
        <w:tc>
          <w:tcPr>
            <w:tcW w:w="669" w:type="pct"/>
          </w:tcPr>
          <w:p w14:paraId="5991D5D9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669" w:type="pct"/>
            <w:hideMark/>
          </w:tcPr>
          <w:p w14:paraId="4AC5D7A6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653" w:type="pct"/>
            <w:hideMark/>
          </w:tcPr>
          <w:p w14:paraId="22EED1C6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A6469C" w:rsidRPr="0011248A" w14:paraId="4E0588A0" w14:textId="77777777" w:rsidTr="00054152">
        <w:tc>
          <w:tcPr>
            <w:tcW w:w="769" w:type="pct"/>
            <w:vMerge/>
            <w:hideMark/>
          </w:tcPr>
          <w:p w14:paraId="73F09AD8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70713432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C</w:t>
            </w:r>
          </w:p>
        </w:tc>
        <w:tc>
          <w:tcPr>
            <w:tcW w:w="514" w:type="pct"/>
            <w:hideMark/>
          </w:tcPr>
          <w:p w14:paraId="41EC5960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80" w:type="pct"/>
            <w:hideMark/>
          </w:tcPr>
          <w:p w14:paraId="232D916B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669" w:type="pct"/>
          </w:tcPr>
          <w:p w14:paraId="26306BAC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669" w:type="pct"/>
            <w:hideMark/>
          </w:tcPr>
          <w:p w14:paraId="2A9F68F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53" w:type="pct"/>
            <w:hideMark/>
          </w:tcPr>
          <w:p w14:paraId="408BCB5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A6469C" w:rsidRPr="0011248A" w14:paraId="66F984D4" w14:textId="77777777" w:rsidTr="00054152">
        <w:tc>
          <w:tcPr>
            <w:tcW w:w="769" w:type="pct"/>
            <w:vMerge/>
            <w:hideMark/>
          </w:tcPr>
          <w:p w14:paraId="455733CC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3D6AF280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514" w:type="pct"/>
            <w:hideMark/>
          </w:tcPr>
          <w:p w14:paraId="4AE5E6BA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780" w:type="pct"/>
            <w:hideMark/>
          </w:tcPr>
          <w:p w14:paraId="70D13952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669" w:type="pct"/>
          </w:tcPr>
          <w:p w14:paraId="2590F122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669" w:type="pct"/>
            <w:hideMark/>
          </w:tcPr>
          <w:p w14:paraId="447F6005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53" w:type="pct"/>
            <w:hideMark/>
          </w:tcPr>
          <w:p w14:paraId="65938245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A6469C" w:rsidRPr="0011248A" w14:paraId="53515661" w14:textId="77777777" w:rsidTr="00054152">
        <w:tc>
          <w:tcPr>
            <w:tcW w:w="769" w:type="pct"/>
            <w:vMerge/>
            <w:hideMark/>
          </w:tcPr>
          <w:p w14:paraId="0D69AB36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29D9E334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KC</w:t>
            </w:r>
          </w:p>
        </w:tc>
        <w:tc>
          <w:tcPr>
            <w:tcW w:w="514" w:type="pct"/>
            <w:hideMark/>
          </w:tcPr>
          <w:p w14:paraId="26EDF84A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780" w:type="pct"/>
            <w:hideMark/>
          </w:tcPr>
          <w:p w14:paraId="125B03C8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0.973</w:t>
            </w:r>
          </w:p>
        </w:tc>
        <w:tc>
          <w:tcPr>
            <w:tcW w:w="669" w:type="pct"/>
          </w:tcPr>
          <w:p w14:paraId="48ACBB6A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669" w:type="pct"/>
            <w:hideMark/>
          </w:tcPr>
          <w:p w14:paraId="259EAE59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653" w:type="pct"/>
            <w:hideMark/>
          </w:tcPr>
          <w:p w14:paraId="539341D4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A6469C" w:rsidRPr="0011248A" w14:paraId="19EA8242" w14:textId="77777777" w:rsidTr="00054152">
        <w:tc>
          <w:tcPr>
            <w:tcW w:w="769" w:type="pct"/>
            <w:vMerge/>
            <w:hideMark/>
          </w:tcPr>
          <w:p w14:paraId="726BA472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2690A81F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OC</w:t>
            </w:r>
          </w:p>
        </w:tc>
        <w:tc>
          <w:tcPr>
            <w:tcW w:w="514" w:type="pct"/>
            <w:hideMark/>
          </w:tcPr>
          <w:p w14:paraId="168E66BC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780" w:type="pct"/>
            <w:hideMark/>
          </w:tcPr>
          <w:p w14:paraId="7007F9FC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76-1.000</w:t>
            </w:r>
          </w:p>
        </w:tc>
        <w:tc>
          <w:tcPr>
            <w:tcW w:w="669" w:type="pct"/>
          </w:tcPr>
          <w:p w14:paraId="7D0E2185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669" w:type="pct"/>
            <w:hideMark/>
          </w:tcPr>
          <w:p w14:paraId="2228D79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53" w:type="pct"/>
            <w:hideMark/>
          </w:tcPr>
          <w:p w14:paraId="13E38178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A6469C" w:rsidRPr="0011248A" w14:paraId="77BADE1E" w14:textId="77777777" w:rsidTr="00054152">
        <w:tc>
          <w:tcPr>
            <w:tcW w:w="769" w:type="pct"/>
            <w:vMerge/>
            <w:hideMark/>
          </w:tcPr>
          <w:p w14:paraId="5493D127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pct"/>
          </w:tcPr>
          <w:p w14:paraId="45CBA154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514" w:type="pct"/>
            <w:hideMark/>
          </w:tcPr>
          <w:p w14:paraId="2FF8FD64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80" w:type="pct"/>
            <w:hideMark/>
          </w:tcPr>
          <w:p w14:paraId="7E1DB20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9" w:type="pct"/>
          </w:tcPr>
          <w:p w14:paraId="54449CED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669" w:type="pct"/>
            <w:hideMark/>
          </w:tcPr>
          <w:p w14:paraId="674501D8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653" w:type="pct"/>
            <w:hideMark/>
          </w:tcPr>
          <w:p w14:paraId="5D649BD3" w14:textId="77777777" w:rsidR="00A6469C" w:rsidRPr="009831D1" w:rsidRDefault="00A6469C" w:rsidP="00054152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31D1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</w:tbl>
    <w:p w14:paraId="56E81763" w14:textId="49506B85" w:rsidR="00A6469C" w:rsidRDefault="00A6469C" w:rsidP="00A6469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831D1">
        <w:rPr>
          <w:rFonts w:ascii="Times New Roman" w:hAnsi="Times New Roman" w:cs="Times New Roman"/>
          <w:sz w:val="20"/>
          <w:szCs w:val="20"/>
        </w:rPr>
        <w:t>SVM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F774C3">
        <w:rPr>
          <w:rFonts w:ascii="Times New Roman" w:hAnsi="Times New Roman" w:cs="Times New Roman"/>
          <w:sz w:val="20"/>
          <w:szCs w:val="20"/>
        </w:rPr>
        <w:t>support vector machin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7E1D1C8" w14:textId="1880734E" w:rsidR="000B6736" w:rsidRDefault="000B6736" w:rsidP="000B67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7BE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C01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ase</w:t>
      </w:r>
      <w:r>
        <w:rPr>
          <w:rFonts w:ascii="Times New Roman" w:hAnsi="Times New Roman" w:cs="Times New Roman"/>
          <w:sz w:val="24"/>
          <w:szCs w:val="24"/>
        </w:rPr>
        <w:t xml:space="preserve">line data of prognostic model of </w:t>
      </w:r>
      <w:r w:rsidRPr="00041F00">
        <w:rPr>
          <w:rFonts w:ascii="Times New Roman" w:hAnsi="Times New Roman" w:cs="Times New Roman"/>
          <w:sz w:val="24"/>
          <w:szCs w:val="24"/>
        </w:rPr>
        <w:t xml:space="preserve">odontogenic </w:t>
      </w:r>
      <w:proofErr w:type="spellStart"/>
      <w:r w:rsidRPr="00041F00">
        <w:rPr>
          <w:rFonts w:ascii="Times New Roman" w:hAnsi="Times New Roman" w:cs="Times New Roman"/>
          <w:sz w:val="24"/>
          <w:szCs w:val="24"/>
        </w:rPr>
        <w:t>keratocysts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20"/>
        <w:gridCol w:w="2520"/>
      </w:tblGrid>
      <w:tr w:rsidR="000B6736" w:rsidRPr="00FC4B82" w14:paraId="73F7B895" w14:textId="77777777" w:rsidTr="00054152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D39D3F4" w14:textId="77777777" w:rsidR="000B6736" w:rsidRPr="00FC4B82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set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E84F980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B8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C4B82">
              <w:rPr>
                <w:rFonts w:ascii="Times New Roman" w:hAnsi="Times New Roman" w:cs="Times New Roman"/>
                <w:sz w:val="20"/>
                <w:szCs w:val="20"/>
              </w:rPr>
              <w:t xml:space="preserve">rain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E6496BC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B8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C4B82">
              <w:rPr>
                <w:rFonts w:ascii="Times New Roman" w:hAnsi="Times New Roman" w:cs="Times New Roman"/>
                <w:sz w:val="20"/>
                <w:szCs w:val="20"/>
              </w:rPr>
              <w:t xml:space="preserve">es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</w:tr>
      <w:tr w:rsidR="000B6736" w:rsidRPr="00FC4B82" w14:paraId="52D0F033" w14:textId="77777777" w:rsidTr="00054152">
        <w:tc>
          <w:tcPr>
            <w:tcW w:w="3256" w:type="dxa"/>
            <w:tcBorders>
              <w:top w:val="single" w:sz="4" w:space="0" w:color="auto"/>
            </w:tcBorders>
          </w:tcPr>
          <w:p w14:paraId="017129F0" w14:textId="77777777" w:rsidR="000B6736" w:rsidRPr="00FC4B82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D628EC3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90BBFFB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</w:tr>
      <w:tr w:rsidR="000B6736" w:rsidRPr="00FC4B82" w14:paraId="45940D06" w14:textId="77777777" w:rsidTr="00054152">
        <w:tc>
          <w:tcPr>
            <w:tcW w:w="3256" w:type="dxa"/>
          </w:tcPr>
          <w:p w14:paraId="349BC3A6" w14:textId="77777777" w:rsidR="000B6736" w:rsidRPr="00FC4B82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520" w:type="dxa"/>
          </w:tcPr>
          <w:p w14:paraId="56AD7917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168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22</w:t>
            </w:r>
          </w:p>
        </w:tc>
        <w:tc>
          <w:tcPr>
            <w:tcW w:w="2520" w:type="dxa"/>
          </w:tcPr>
          <w:p w14:paraId="580B53A0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31 </w:t>
            </w:r>
            <w:r w:rsidRPr="00E7168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37</w:t>
            </w:r>
          </w:p>
        </w:tc>
      </w:tr>
      <w:tr w:rsidR="000B6736" w:rsidRPr="00FC4B82" w14:paraId="37E85347" w14:textId="77777777" w:rsidTr="00054152">
        <w:tc>
          <w:tcPr>
            <w:tcW w:w="3256" w:type="dxa"/>
          </w:tcPr>
          <w:p w14:paraId="5BC4683C" w14:textId="77777777" w:rsidR="000B6736" w:rsidRPr="00FC4B82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2520" w:type="dxa"/>
          </w:tcPr>
          <w:p w14:paraId="18DFA376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68E9B4A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736" w:rsidRPr="00FC4B82" w14:paraId="242F570B" w14:textId="77777777" w:rsidTr="00054152">
        <w:tc>
          <w:tcPr>
            <w:tcW w:w="3256" w:type="dxa"/>
          </w:tcPr>
          <w:p w14:paraId="66CFAC1F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520" w:type="dxa"/>
          </w:tcPr>
          <w:p w14:paraId="480B1F97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1.43%)</w:t>
            </w:r>
          </w:p>
        </w:tc>
        <w:tc>
          <w:tcPr>
            <w:tcW w:w="2520" w:type="dxa"/>
          </w:tcPr>
          <w:p w14:paraId="6DC7C722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55.00%)</w:t>
            </w:r>
          </w:p>
        </w:tc>
      </w:tr>
      <w:tr w:rsidR="000B6736" w:rsidRPr="00FC4B82" w14:paraId="71E63901" w14:textId="77777777" w:rsidTr="00054152">
        <w:tc>
          <w:tcPr>
            <w:tcW w:w="3256" w:type="dxa"/>
          </w:tcPr>
          <w:p w14:paraId="472B05DB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520" w:type="dxa"/>
          </w:tcPr>
          <w:p w14:paraId="588C79A0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57%)</w:t>
            </w:r>
          </w:p>
        </w:tc>
        <w:tc>
          <w:tcPr>
            <w:tcW w:w="2520" w:type="dxa"/>
          </w:tcPr>
          <w:p w14:paraId="2022CB84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45.00%)</w:t>
            </w:r>
          </w:p>
        </w:tc>
      </w:tr>
      <w:tr w:rsidR="000B6736" w:rsidRPr="00FC4B82" w14:paraId="03E2B263" w14:textId="77777777" w:rsidTr="00054152">
        <w:tc>
          <w:tcPr>
            <w:tcW w:w="3256" w:type="dxa"/>
          </w:tcPr>
          <w:p w14:paraId="2825C217" w14:textId="77777777" w:rsidR="000B6736" w:rsidRPr="00FC4B82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2520" w:type="dxa"/>
          </w:tcPr>
          <w:p w14:paraId="4B93C765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F553BC3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736" w:rsidRPr="00FC4B82" w14:paraId="22DC55CE" w14:textId="77777777" w:rsidTr="00054152">
        <w:tc>
          <w:tcPr>
            <w:tcW w:w="3256" w:type="dxa"/>
          </w:tcPr>
          <w:p w14:paraId="2AE22DE6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37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2520" w:type="dxa"/>
          </w:tcPr>
          <w:p w14:paraId="4207914B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26.43%)</w:t>
            </w:r>
          </w:p>
        </w:tc>
        <w:tc>
          <w:tcPr>
            <w:tcW w:w="2520" w:type="dxa"/>
          </w:tcPr>
          <w:p w14:paraId="375DC1B0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35.83%)</w:t>
            </w:r>
          </w:p>
        </w:tc>
      </w:tr>
      <w:tr w:rsidR="000B6736" w:rsidRPr="00FC4B82" w14:paraId="4B56485E" w14:textId="77777777" w:rsidTr="00054152">
        <w:tc>
          <w:tcPr>
            <w:tcW w:w="3256" w:type="dxa"/>
          </w:tcPr>
          <w:p w14:paraId="79D483A5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37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2520" w:type="dxa"/>
          </w:tcPr>
          <w:p w14:paraId="68CB398A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 (73.57%)</w:t>
            </w:r>
          </w:p>
        </w:tc>
        <w:tc>
          <w:tcPr>
            <w:tcW w:w="2520" w:type="dxa"/>
          </w:tcPr>
          <w:p w14:paraId="576B52DA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64.17%)</w:t>
            </w:r>
          </w:p>
        </w:tc>
      </w:tr>
      <w:tr w:rsidR="000B6736" w:rsidRPr="00FC4B82" w14:paraId="4B4C9435" w14:textId="77777777" w:rsidTr="00054152">
        <w:tc>
          <w:tcPr>
            <w:tcW w:w="3256" w:type="dxa"/>
          </w:tcPr>
          <w:p w14:paraId="48230974" w14:textId="77777777" w:rsidR="000B6736" w:rsidRPr="00FC4B82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2520" w:type="dxa"/>
          </w:tcPr>
          <w:p w14:paraId="032E6FAD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15.71%)</w:t>
            </w:r>
          </w:p>
        </w:tc>
        <w:tc>
          <w:tcPr>
            <w:tcW w:w="2520" w:type="dxa"/>
          </w:tcPr>
          <w:p w14:paraId="277EECBB" w14:textId="77777777" w:rsidR="000B6736" w:rsidRPr="00FC4B8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1.67%)</w:t>
            </w:r>
          </w:p>
        </w:tc>
      </w:tr>
      <w:tr w:rsidR="000B6736" w:rsidRPr="00FC4B82" w14:paraId="2F5B5B54" w14:textId="77777777" w:rsidTr="00054152">
        <w:tc>
          <w:tcPr>
            <w:tcW w:w="3256" w:type="dxa"/>
          </w:tcPr>
          <w:p w14:paraId="53DE90AA" w14:textId="77777777" w:rsidR="000B6736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0F2">
              <w:rPr>
                <w:rFonts w:ascii="Times New Roman" w:hAnsi="Times New Roman" w:cs="Times New Roman"/>
                <w:sz w:val="20"/>
                <w:szCs w:val="20"/>
              </w:rPr>
              <w:t>Daughter cysts</w:t>
            </w:r>
          </w:p>
        </w:tc>
        <w:tc>
          <w:tcPr>
            <w:tcW w:w="2520" w:type="dxa"/>
          </w:tcPr>
          <w:p w14:paraId="1C60BAAD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E64E6C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736" w:rsidRPr="00FC4B82" w14:paraId="75A381C2" w14:textId="77777777" w:rsidTr="00054152">
        <w:tc>
          <w:tcPr>
            <w:tcW w:w="3256" w:type="dxa"/>
          </w:tcPr>
          <w:p w14:paraId="5ECB740A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3E2F8B42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 (79.29%)</w:t>
            </w:r>
          </w:p>
        </w:tc>
        <w:tc>
          <w:tcPr>
            <w:tcW w:w="2520" w:type="dxa"/>
          </w:tcPr>
          <w:p w14:paraId="40FE44D5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79.17%)</w:t>
            </w:r>
          </w:p>
        </w:tc>
      </w:tr>
      <w:tr w:rsidR="000B6736" w:rsidRPr="00FC4B82" w14:paraId="672FB57B" w14:textId="77777777" w:rsidTr="00054152">
        <w:tc>
          <w:tcPr>
            <w:tcW w:w="3256" w:type="dxa"/>
          </w:tcPr>
          <w:p w14:paraId="1CB5DC46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20" w:type="dxa"/>
          </w:tcPr>
          <w:p w14:paraId="07D03962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20.71%)</w:t>
            </w:r>
          </w:p>
        </w:tc>
        <w:tc>
          <w:tcPr>
            <w:tcW w:w="2520" w:type="dxa"/>
          </w:tcPr>
          <w:p w14:paraId="5A3610CF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20.83%)</w:t>
            </w:r>
          </w:p>
        </w:tc>
      </w:tr>
      <w:tr w:rsidR="000B6736" w:rsidRPr="00FC4B82" w14:paraId="1DF79599" w14:textId="77777777" w:rsidTr="00054152">
        <w:tc>
          <w:tcPr>
            <w:tcW w:w="3256" w:type="dxa"/>
          </w:tcPr>
          <w:p w14:paraId="2C52192F" w14:textId="77777777" w:rsidR="000B6736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0F2">
              <w:rPr>
                <w:rFonts w:ascii="Times New Roman" w:hAnsi="Times New Roman" w:cs="Times New Roman"/>
                <w:sz w:val="20"/>
                <w:szCs w:val="20"/>
              </w:rPr>
              <w:t>Active epithelial proliferation</w:t>
            </w:r>
          </w:p>
        </w:tc>
        <w:tc>
          <w:tcPr>
            <w:tcW w:w="2520" w:type="dxa"/>
          </w:tcPr>
          <w:p w14:paraId="649CF052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3BC683B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736" w:rsidRPr="00FC4B82" w14:paraId="51B3CC87" w14:textId="77777777" w:rsidTr="00054152">
        <w:tc>
          <w:tcPr>
            <w:tcW w:w="3256" w:type="dxa"/>
          </w:tcPr>
          <w:p w14:paraId="3E32D34B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20" w:type="dxa"/>
          </w:tcPr>
          <w:p w14:paraId="3EE0AD60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 (97.50%)</w:t>
            </w:r>
          </w:p>
        </w:tc>
        <w:tc>
          <w:tcPr>
            <w:tcW w:w="2520" w:type="dxa"/>
          </w:tcPr>
          <w:p w14:paraId="4C682081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 (97.50%)</w:t>
            </w:r>
          </w:p>
        </w:tc>
      </w:tr>
      <w:tr w:rsidR="000B6736" w:rsidRPr="00FC4B82" w14:paraId="7C921606" w14:textId="77777777" w:rsidTr="00054152">
        <w:tc>
          <w:tcPr>
            <w:tcW w:w="3256" w:type="dxa"/>
          </w:tcPr>
          <w:p w14:paraId="79BA44CF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20" w:type="dxa"/>
          </w:tcPr>
          <w:p w14:paraId="79EEBD5F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0%)</w:t>
            </w:r>
          </w:p>
        </w:tc>
        <w:tc>
          <w:tcPr>
            <w:tcW w:w="2520" w:type="dxa"/>
          </w:tcPr>
          <w:p w14:paraId="56E3CF3C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0%)</w:t>
            </w:r>
          </w:p>
        </w:tc>
      </w:tr>
      <w:tr w:rsidR="000B6736" w:rsidRPr="00FC4B82" w14:paraId="4FC346A4" w14:textId="77777777" w:rsidTr="00054152">
        <w:tc>
          <w:tcPr>
            <w:tcW w:w="3256" w:type="dxa"/>
          </w:tcPr>
          <w:p w14:paraId="0B63CD3C" w14:textId="77777777" w:rsidR="000B6736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0F2"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2520" w:type="dxa"/>
          </w:tcPr>
          <w:p w14:paraId="0EC51D63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052759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736" w:rsidRPr="00FC4B82" w14:paraId="5BD9EE83" w14:textId="77777777" w:rsidTr="00054152">
        <w:tc>
          <w:tcPr>
            <w:tcW w:w="3256" w:type="dxa"/>
          </w:tcPr>
          <w:p w14:paraId="1179DC18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20" w:type="dxa"/>
          </w:tcPr>
          <w:p w14:paraId="0AFD4862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9.29%)</w:t>
            </w:r>
          </w:p>
        </w:tc>
        <w:tc>
          <w:tcPr>
            <w:tcW w:w="2520" w:type="dxa"/>
          </w:tcPr>
          <w:p w14:paraId="31CE8BE7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.00%)</w:t>
            </w:r>
          </w:p>
        </w:tc>
      </w:tr>
      <w:tr w:rsidR="000B6736" w:rsidRPr="00FC4B82" w14:paraId="5FB2467D" w14:textId="77777777" w:rsidTr="00054152">
        <w:tc>
          <w:tcPr>
            <w:tcW w:w="3256" w:type="dxa"/>
          </w:tcPr>
          <w:p w14:paraId="52A01060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20" w:type="dxa"/>
          </w:tcPr>
          <w:p w14:paraId="61A10538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 (90.71%)</w:t>
            </w:r>
          </w:p>
        </w:tc>
        <w:tc>
          <w:tcPr>
            <w:tcW w:w="2520" w:type="dxa"/>
          </w:tcPr>
          <w:p w14:paraId="79522715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 (95.00%)</w:t>
            </w:r>
          </w:p>
        </w:tc>
      </w:tr>
      <w:tr w:rsidR="000B6736" w:rsidRPr="00FC4B82" w14:paraId="6D2636DF" w14:textId="77777777" w:rsidTr="00054152">
        <w:tc>
          <w:tcPr>
            <w:tcW w:w="3256" w:type="dxa"/>
          </w:tcPr>
          <w:p w14:paraId="55471EF9" w14:textId="77777777" w:rsidR="000B6736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0F2">
              <w:rPr>
                <w:rFonts w:ascii="Times New Roman" w:hAnsi="Times New Roman" w:cs="Times New Roman"/>
                <w:sz w:val="20"/>
                <w:szCs w:val="20"/>
              </w:rPr>
              <w:t>Unilocular/ multilocular</w:t>
            </w:r>
          </w:p>
        </w:tc>
        <w:tc>
          <w:tcPr>
            <w:tcW w:w="2520" w:type="dxa"/>
          </w:tcPr>
          <w:p w14:paraId="247C1013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68165AB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736" w:rsidRPr="00FC4B82" w14:paraId="0DB568F8" w14:textId="77777777" w:rsidTr="00054152">
        <w:tc>
          <w:tcPr>
            <w:tcW w:w="3256" w:type="dxa"/>
          </w:tcPr>
          <w:p w14:paraId="6E13FC79" w14:textId="77777777" w:rsidR="000B6736" w:rsidRPr="005A20F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0F2">
              <w:rPr>
                <w:rFonts w:ascii="Times New Roman" w:hAnsi="Times New Roman" w:cs="Times New Roman"/>
                <w:sz w:val="20"/>
                <w:szCs w:val="20"/>
              </w:rPr>
              <w:t>Unilocular</w:t>
            </w:r>
          </w:p>
        </w:tc>
        <w:tc>
          <w:tcPr>
            <w:tcW w:w="2520" w:type="dxa"/>
          </w:tcPr>
          <w:p w14:paraId="0FC9AAB7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 (68.93%)</w:t>
            </w:r>
          </w:p>
        </w:tc>
        <w:tc>
          <w:tcPr>
            <w:tcW w:w="2520" w:type="dxa"/>
          </w:tcPr>
          <w:p w14:paraId="46A6F297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74.17%)</w:t>
            </w:r>
          </w:p>
        </w:tc>
      </w:tr>
      <w:tr w:rsidR="000B6736" w:rsidRPr="00FC4B82" w14:paraId="65FF160D" w14:textId="77777777" w:rsidTr="00054152">
        <w:tc>
          <w:tcPr>
            <w:tcW w:w="3256" w:type="dxa"/>
          </w:tcPr>
          <w:p w14:paraId="0388AAF8" w14:textId="77777777" w:rsidR="000B6736" w:rsidRPr="005A20F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A20F2">
              <w:rPr>
                <w:rFonts w:ascii="Times New Roman" w:hAnsi="Times New Roman" w:cs="Times New Roman"/>
                <w:sz w:val="20"/>
                <w:szCs w:val="20"/>
              </w:rPr>
              <w:t>ultilocular</w:t>
            </w:r>
          </w:p>
        </w:tc>
        <w:tc>
          <w:tcPr>
            <w:tcW w:w="2520" w:type="dxa"/>
          </w:tcPr>
          <w:p w14:paraId="2D139A67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31.07%)</w:t>
            </w:r>
          </w:p>
        </w:tc>
        <w:tc>
          <w:tcPr>
            <w:tcW w:w="2520" w:type="dxa"/>
          </w:tcPr>
          <w:p w14:paraId="64171EA2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25.83%)</w:t>
            </w:r>
          </w:p>
        </w:tc>
      </w:tr>
      <w:tr w:rsidR="000B6736" w:rsidRPr="00FC4B82" w14:paraId="16A672EC" w14:textId="77777777" w:rsidTr="00054152">
        <w:tc>
          <w:tcPr>
            <w:tcW w:w="3256" w:type="dxa"/>
          </w:tcPr>
          <w:p w14:paraId="05FDCB77" w14:textId="77777777" w:rsidR="000B6736" w:rsidRPr="005A20F2" w:rsidRDefault="000B6736" w:rsidP="000541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20F2">
              <w:rPr>
                <w:rFonts w:ascii="Times New Roman" w:hAnsi="Times New Roman" w:cs="Times New Roman"/>
                <w:sz w:val="20"/>
                <w:szCs w:val="20"/>
              </w:rPr>
              <w:t>Basal cell lace-like proliferation</w:t>
            </w:r>
          </w:p>
        </w:tc>
        <w:tc>
          <w:tcPr>
            <w:tcW w:w="2520" w:type="dxa"/>
          </w:tcPr>
          <w:p w14:paraId="7473466E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61DEA1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6736" w:rsidRPr="00FC4B82" w14:paraId="0CA12DAB" w14:textId="77777777" w:rsidTr="00054152">
        <w:tc>
          <w:tcPr>
            <w:tcW w:w="3256" w:type="dxa"/>
          </w:tcPr>
          <w:p w14:paraId="0A939690" w14:textId="77777777" w:rsidR="000B6736" w:rsidRPr="005A20F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520" w:type="dxa"/>
          </w:tcPr>
          <w:p w14:paraId="5B03C915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 (97.86%)</w:t>
            </w:r>
          </w:p>
        </w:tc>
        <w:tc>
          <w:tcPr>
            <w:tcW w:w="2520" w:type="dxa"/>
          </w:tcPr>
          <w:p w14:paraId="3B46225D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(91.67%)</w:t>
            </w:r>
          </w:p>
        </w:tc>
      </w:tr>
      <w:tr w:rsidR="000B6736" w:rsidRPr="00FC4B82" w14:paraId="01687FC6" w14:textId="77777777" w:rsidTr="00054152">
        <w:tc>
          <w:tcPr>
            <w:tcW w:w="3256" w:type="dxa"/>
          </w:tcPr>
          <w:p w14:paraId="1E61B178" w14:textId="77777777" w:rsidR="000B6736" w:rsidRPr="005A20F2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520" w:type="dxa"/>
          </w:tcPr>
          <w:p w14:paraId="24E212DA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14%)</w:t>
            </w:r>
          </w:p>
        </w:tc>
        <w:tc>
          <w:tcPr>
            <w:tcW w:w="2520" w:type="dxa"/>
          </w:tcPr>
          <w:p w14:paraId="0FF9E8E6" w14:textId="77777777" w:rsidR="000B6736" w:rsidRDefault="000B6736" w:rsidP="0005415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8.33%)</w:t>
            </w:r>
          </w:p>
        </w:tc>
      </w:tr>
    </w:tbl>
    <w:p w14:paraId="1CF6ECA9" w14:textId="437E1792" w:rsidR="000B6736" w:rsidRDefault="000B6736" w:rsidP="00041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F535AF" w14:textId="70A09D8D" w:rsidR="00C60D6F" w:rsidRDefault="00695E19" w:rsidP="00041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41F00" w:rsidRPr="00041F00">
        <w:rPr>
          <w:rFonts w:ascii="Times New Roman" w:hAnsi="Times New Roman" w:cs="Times New Roman"/>
          <w:sz w:val="24"/>
          <w:szCs w:val="24"/>
        </w:rPr>
        <w:t xml:space="preserve">Table </w:t>
      </w:r>
      <w:r w:rsidR="00257BE8">
        <w:rPr>
          <w:rFonts w:ascii="Times New Roman" w:hAnsi="Times New Roman" w:cs="Times New Roman"/>
          <w:sz w:val="24"/>
          <w:szCs w:val="24"/>
        </w:rPr>
        <w:t>4</w:t>
      </w:r>
      <w:r w:rsidR="00041F00">
        <w:rPr>
          <w:rFonts w:ascii="Times New Roman" w:hAnsi="Times New Roman" w:cs="Times New Roman" w:hint="eastAsia"/>
          <w:sz w:val="24"/>
          <w:szCs w:val="24"/>
        </w:rPr>
        <w:t>.</w:t>
      </w:r>
      <w:r w:rsidR="00041F00">
        <w:rPr>
          <w:rFonts w:ascii="Times New Roman" w:hAnsi="Times New Roman" w:cs="Times New Roman"/>
          <w:sz w:val="24"/>
          <w:szCs w:val="24"/>
        </w:rPr>
        <w:t xml:space="preserve"> B</w:t>
      </w:r>
      <w:r w:rsidR="00041F00">
        <w:rPr>
          <w:rFonts w:ascii="Times New Roman" w:hAnsi="Times New Roman" w:cs="Times New Roman" w:hint="eastAsia"/>
          <w:sz w:val="24"/>
          <w:szCs w:val="24"/>
        </w:rPr>
        <w:t>ase</w:t>
      </w:r>
      <w:r w:rsidR="00041F00">
        <w:rPr>
          <w:rFonts w:ascii="Times New Roman" w:hAnsi="Times New Roman" w:cs="Times New Roman"/>
          <w:sz w:val="24"/>
          <w:szCs w:val="24"/>
        </w:rPr>
        <w:t>line data of diagnostic mod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20"/>
        <w:gridCol w:w="2520"/>
      </w:tblGrid>
      <w:tr w:rsidR="00041F00" w:rsidRPr="00FC4B82" w14:paraId="716C4D96" w14:textId="77777777" w:rsidTr="0011248A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60519E7" w14:textId="44D50603" w:rsidR="00041F00" w:rsidRPr="00FC4B82" w:rsidRDefault="00D44574" w:rsidP="00E71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set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CBF77EE" w14:textId="5CFCEF85" w:rsidR="00041F00" w:rsidRPr="00FC4B82" w:rsidRDefault="00041F00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B8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C4B82">
              <w:rPr>
                <w:rFonts w:ascii="Times New Roman" w:hAnsi="Times New Roman" w:cs="Times New Roman"/>
                <w:sz w:val="20"/>
                <w:szCs w:val="20"/>
              </w:rPr>
              <w:t xml:space="preserve">raining </w:t>
            </w:r>
            <w:r w:rsidR="00D30BE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868A41A" w14:textId="6695FE18" w:rsidR="00041F00" w:rsidRPr="00FC4B82" w:rsidRDefault="00041F00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B8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C4B82">
              <w:rPr>
                <w:rFonts w:ascii="Times New Roman" w:hAnsi="Times New Roman" w:cs="Times New Roman"/>
                <w:sz w:val="20"/>
                <w:szCs w:val="20"/>
              </w:rPr>
              <w:t xml:space="preserve">esting </w:t>
            </w:r>
            <w:r w:rsidR="00D30BE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</w:tr>
      <w:tr w:rsidR="00041F00" w:rsidRPr="00FC4B82" w14:paraId="19B39009" w14:textId="77777777" w:rsidTr="0011248A">
        <w:tc>
          <w:tcPr>
            <w:tcW w:w="3256" w:type="dxa"/>
            <w:tcBorders>
              <w:top w:val="single" w:sz="4" w:space="0" w:color="auto"/>
            </w:tcBorders>
          </w:tcPr>
          <w:p w14:paraId="62E97305" w14:textId="50FB122D" w:rsidR="00041F00" w:rsidRPr="00FC4B82" w:rsidRDefault="00183237" w:rsidP="00E71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0EE66A7" w14:textId="27ED4710" w:rsidR="00041F00" w:rsidRPr="00FC4B82" w:rsidRDefault="00FC4B82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4E4D45B" w14:textId="22E5F852" w:rsidR="00041F00" w:rsidRPr="00FC4B82" w:rsidRDefault="00D44574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041F00" w:rsidRPr="00FC4B82" w14:paraId="2F670502" w14:textId="77777777" w:rsidTr="0011248A">
        <w:tc>
          <w:tcPr>
            <w:tcW w:w="3256" w:type="dxa"/>
          </w:tcPr>
          <w:p w14:paraId="18A96F1B" w14:textId="516779C8" w:rsidR="00041F00" w:rsidRPr="00FC4B82" w:rsidRDefault="00183237" w:rsidP="00E71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520" w:type="dxa"/>
          </w:tcPr>
          <w:p w14:paraId="37181D60" w14:textId="37605F5C" w:rsidR="00041F00" w:rsidRPr="00FC4B82" w:rsidRDefault="00E7168E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95 </w:t>
            </w:r>
            <w:r w:rsidRPr="00E7168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06</w:t>
            </w:r>
          </w:p>
        </w:tc>
        <w:tc>
          <w:tcPr>
            <w:tcW w:w="2520" w:type="dxa"/>
          </w:tcPr>
          <w:p w14:paraId="332BB90D" w14:textId="4D549F10" w:rsidR="00041F00" w:rsidRPr="00FC4B82" w:rsidRDefault="00532D83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4 </w:t>
            </w:r>
            <w:r w:rsidRPr="00E7168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69 </w:t>
            </w:r>
          </w:p>
        </w:tc>
      </w:tr>
      <w:tr w:rsidR="00041F00" w:rsidRPr="00FC4B82" w14:paraId="6FF4383B" w14:textId="77777777" w:rsidTr="0011248A">
        <w:tc>
          <w:tcPr>
            <w:tcW w:w="3256" w:type="dxa"/>
          </w:tcPr>
          <w:p w14:paraId="1E37FD0A" w14:textId="3CCC0FA4" w:rsidR="00041F00" w:rsidRPr="00FC4B82" w:rsidRDefault="00183237" w:rsidP="00E71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2520" w:type="dxa"/>
          </w:tcPr>
          <w:p w14:paraId="64F31DE8" w14:textId="77777777" w:rsidR="00041F00" w:rsidRPr="00FC4B82" w:rsidRDefault="00041F00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CF2CBD" w14:textId="77777777" w:rsidR="00041F00" w:rsidRPr="00FC4B82" w:rsidRDefault="00041F00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F00" w:rsidRPr="00FC4B82" w14:paraId="02E58AB1" w14:textId="77777777" w:rsidTr="0011248A">
        <w:tc>
          <w:tcPr>
            <w:tcW w:w="3256" w:type="dxa"/>
          </w:tcPr>
          <w:p w14:paraId="071E2D04" w14:textId="4F6DCB54" w:rsidR="00041F00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520" w:type="dxa"/>
          </w:tcPr>
          <w:p w14:paraId="2BB1B66A" w14:textId="6D173A1B" w:rsidR="00041F00" w:rsidRPr="00FC4B82" w:rsidRDefault="00E7168E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10%)</w:t>
            </w:r>
          </w:p>
        </w:tc>
        <w:tc>
          <w:tcPr>
            <w:tcW w:w="2520" w:type="dxa"/>
          </w:tcPr>
          <w:p w14:paraId="5BAFD0AE" w14:textId="1F79EB33" w:rsidR="00041F00" w:rsidRPr="00FC4B82" w:rsidRDefault="00DA3746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532D83">
              <w:rPr>
                <w:rFonts w:ascii="Times New Roman" w:hAnsi="Times New Roman" w:cs="Times New Roman" w:hint="eastAsia"/>
                <w:sz w:val="20"/>
                <w:szCs w:val="20"/>
              </w:rPr>
              <w:t>55.1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41F00" w:rsidRPr="00FC4B82" w14:paraId="6CEB36D6" w14:textId="77777777" w:rsidTr="0011248A">
        <w:tc>
          <w:tcPr>
            <w:tcW w:w="3256" w:type="dxa"/>
          </w:tcPr>
          <w:p w14:paraId="3B0655DC" w14:textId="789F94F5" w:rsidR="00041F00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520" w:type="dxa"/>
          </w:tcPr>
          <w:p w14:paraId="7D189D2E" w14:textId="10B439B9" w:rsidR="00041F00" w:rsidRPr="00FC4B82" w:rsidRDefault="00E7168E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.90%)</w:t>
            </w:r>
          </w:p>
        </w:tc>
        <w:tc>
          <w:tcPr>
            <w:tcW w:w="2520" w:type="dxa"/>
          </w:tcPr>
          <w:p w14:paraId="3452F0C3" w14:textId="6E00FBE7" w:rsidR="00041F00" w:rsidRPr="00FC4B82" w:rsidRDefault="00DA3746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532D83">
              <w:rPr>
                <w:rFonts w:ascii="Times New Roman" w:hAnsi="Times New Roman" w:cs="Times New Roman" w:hint="eastAsia"/>
                <w:sz w:val="20"/>
                <w:szCs w:val="20"/>
              </w:rPr>
              <w:t>44.8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41F00" w:rsidRPr="00FC4B82" w14:paraId="19B4D474" w14:textId="77777777" w:rsidTr="0011248A">
        <w:tc>
          <w:tcPr>
            <w:tcW w:w="3256" w:type="dxa"/>
          </w:tcPr>
          <w:p w14:paraId="16A3B352" w14:textId="1C1BC8E9" w:rsidR="00041F00" w:rsidRPr="00FC4B82" w:rsidRDefault="00183237" w:rsidP="00E71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2520" w:type="dxa"/>
          </w:tcPr>
          <w:p w14:paraId="212302C5" w14:textId="77777777" w:rsidR="00041F00" w:rsidRPr="00FC4B82" w:rsidRDefault="00041F00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72DF8F6" w14:textId="77777777" w:rsidR="00041F00" w:rsidRPr="00FC4B82" w:rsidRDefault="00041F00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F00" w:rsidRPr="00FC4B82" w14:paraId="256AAFCD" w14:textId="77777777" w:rsidTr="0011248A">
        <w:tc>
          <w:tcPr>
            <w:tcW w:w="3256" w:type="dxa"/>
          </w:tcPr>
          <w:p w14:paraId="49472CDF" w14:textId="674CC36E" w:rsidR="00041F00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37">
              <w:rPr>
                <w:rFonts w:ascii="Times New Roman" w:hAnsi="Times New Roman" w:cs="Times New Roman"/>
                <w:sz w:val="20"/>
                <w:szCs w:val="20"/>
              </w:rPr>
              <w:t>Maxilla</w:t>
            </w:r>
          </w:p>
        </w:tc>
        <w:tc>
          <w:tcPr>
            <w:tcW w:w="2520" w:type="dxa"/>
          </w:tcPr>
          <w:p w14:paraId="4A9152D5" w14:textId="4ECB34B0" w:rsidR="00041F00" w:rsidRPr="00FC4B82" w:rsidRDefault="00E7168E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.24%)</w:t>
            </w:r>
          </w:p>
        </w:tc>
        <w:tc>
          <w:tcPr>
            <w:tcW w:w="2520" w:type="dxa"/>
          </w:tcPr>
          <w:p w14:paraId="44239DD4" w14:textId="69D116A0" w:rsidR="00041F00" w:rsidRPr="00FC4B82" w:rsidRDefault="00532D83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05%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237" w:rsidRPr="00FC4B82" w14:paraId="69889C0B" w14:textId="77777777" w:rsidTr="0011248A">
        <w:tc>
          <w:tcPr>
            <w:tcW w:w="3256" w:type="dxa"/>
          </w:tcPr>
          <w:p w14:paraId="2B73910B" w14:textId="1406A223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37">
              <w:rPr>
                <w:rFonts w:ascii="Times New Roman" w:hAnsi="Times New Roman" w:cs="Times New Roman"/>
                <w:sz w:val="20"/>
                <w:szCs w:val="20"/>
              </w:rPr>
              <w:t>Mandible</w:t>
            </w:r>
          </w:p>
        </w:tc>
        <w:tc>
          <w:tcPr>
            <w:tcW w:w="2520" w:type="dxa"/>
          </w:tcPr>
          <w:p w14:paraId="0B901B9B" w14:textId="12FDC41B" w:rsidR="00183237" w:rsidRPr="00FC4B82" w:rsidRDefault="00E7168E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5.76%)</w:t>
            </w:r>
          </w:p>
        </w:tc>
        <w:tc>
          <w:tcPr>
            <w:tcW w:w="2520" w:type="dxa"/>
          </w:tcPr>
          <w:p w14:paraId="327FBD29" w14:textId="201B96DD" w:rsidR="00183237" w:rsidRPr="00FC4B82" w:rsidRDefault="00532D83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6 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.95%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237" w:rsidRPr="00FC4B82" w14:paraId="24EA3E8D" w14:textId="77777777" w:rsidTr="0011248A">
        <w:tc>
          <w:tcPr>
            <w:tcW w:w="3256" w:type="dxa"/>
          </w:tcPr>
          <w:p w14:paraId="5E2E1846" w14:textId="004EC374" w:rsidR="00183237" w:rsidRPr="00FC4B82" w:rsidRDefault="00183237" w:rsidP="00E716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2520" w:type="dxa"/>
          </w:tcPr>
          <w:p w14:paraId="29660CDF" w14:textId="77777777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B089FE0" w14:textId="77777777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237" w:rsidRPr="00FC4B82" w14:paraId="07FD95E7" w14:textId="77777777" w:rsidTr="0011248A">
        <w:tc>
          <w:tcPr>
            <w:tcW w:w="3256" w:type="dxa"/>
          </w:tcPr>
          <w:p w14:paraId="6FCDC383" w14:textId="3BD0C782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37">
              <w:rPr>
                <w:rFonts w:ascii="Times New Roman" w:hAnsi="Times New Roman" w:cs="Times New Roman"/>
                <w:sz w:val="20"/>
                <w:szCs w:val="20"/>
              </w:rPr>
              <w:t xml:space="preserve">Odontogenic </w:t>
            </w:r>
            <w:proofErr w:type="spellStart"/>
            <w:r w:rsidRPr="00183237">
              <w:rPr>
                <w:rFonts w:ascii="Times New Roman" w:hAnsi="Times New Roman" w:cs="Times New Roman"/>
                <w:sz w:val="20"/>
                <w:szCs w:val="20"/>
              </w:rPr>
              <w:t>keratocysts</w:t>
            </w:r>
            <w:proofErr w:type="spellEnd"/>
          </w:p>
        </w:tc>
        <w:tc>
          <w:tcPr>
            <w:tcW w:w="2520" w:type="dxa"/>
          </w:tcPr>
          <w:p w14:paraId="43D272DF" w14:textId="619E6C4E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 (</w:t>
            </w:r>
            <w:r w:rsidR="00E273A2">
              <w:rPr>
                <w:rFonts w:ascii="Times New Roman" w:hAnsi="Times New Roman" w:cs="Times New Roman"/>
                <w:sz w:val="20"/>
                <w:szCs w:val="20"/>
              </w:rPr>
              <w:t>77.1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7B8DBFA2" w14:textId="254E0BF6" w:rsidR="00183237" w:rsidRPr="00FC4B82" w:rsidRDefault="00532D83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.92%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237" w:rsidRPr="00FC4B82" w14:paraId="40DE2CD0" w14:textId="77777777" w:rsidTr="0011248A">
        <w:tc>
          <w:tcPr>
            <w:tcW w:w="3256" w:type="dxa"/>
          </w:tcPr>
          <w:p w14:paraId="5266278D" w14:textId="368147F1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3237">
              <w:rPr>
                <w:rFonts w:ascii="Times New Roman" w:hAnsi="Times New Roman" w:cs="Times New Roman"/>
                <w:sz w:val="20"/>
                <w:szCs w:val="20"/>
              </w:rPr>
              <w:t>Orthokeratinized</w:t>
            </w:r>
            <w:proofErr w:type="spellEnd"/>
            <w:r w:rsidRPr="00183237">
              <w:rPr>
                <w:rFonts w:ascii="Times New Roman" w:hAnsi="Times New Roman" w:cs="Times New Roman"/>
                <w:sz w:val="20"/>
                <w:szCs w:val="20"/>
              </w:rPr>
              <w:t xml:space="preserve"> odontogenic cyst</w:t>
            </w:r>
          </w:p>
        </w:tc>
        <w:tc>
          <w:tcPr>
            <w:tcW w:w="2520" w:type="dxa"/>
          </w:tcPr>
          <w:p w14:paraId="340827DC" w14:textId="5285DC67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E273A2">
              <w:rPr>
                <w:rFonts w:ascii="Times New Roman" w:hAnsi="Times New Roman" w:cs="Times New Roman"/>
                <w:sz w:val="20"/>
                <w:szCs w:val="20"/>
              </w:rPr>
              <w:t>17.3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37EE0262" w14:textId="49A5E9B5" w:rsidR="00183237" w:rsidRPr="00FC4B82" w:rsidRDefault="00532D83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31%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237" w:rsidRPr="00FC4B82" w14:paraId="5EA0CC80" w14:textId="77777777" w:rsidTr="0011248A">
        <w:tc>
          <w:tcPr>
            <w:tcW w:w="3256" w:type="dxa"/>
          </w:tcPr>
          <w:p w14:paraId="3F0E1550" w14:textId="18A99AB2" w:rsidR="00183237" w:rsidRPr="00183237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3237">
              <w:rPr>
                <w:rFonts w:ascii="Times New Roman" w:hAnsi="Times New Roman" w:cs="Times New Roman"/>
                <w:sz w:val="20"/>
                <w:szCs w:val="20"/>
              </w:rPr>
              <w:t>Gorlin syndrome</w:t>
            </w:r>
          </w:p>
        </w:tc>
        <w:tc>
          <w:tcPr>
            <w:tcW w:w="2520" w:type="dxa"/>
          </w:tcPr>
          <w:p w14:paraId="1A5482B2" w14:textId="7F49D8FF" w:rsidR="00183237" w:rsidRPr="00FC4B82" w:rsidRDefault="00183237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E273A2">
              <w:rPr>
                <w:rFonts w:ascii="Times New Roman" w:hAnsi="Times New Roman" w:cs="Times New Roman"/>
                <w:sz w:val="20"/>
                <w:szCs w:val="20"/>
              </w:rPr>
              <w:t>5.5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20" w:type="dxa"/>
          </w:tcPr>
          <w:p w14:paraId="372697F8" w14:textId="290F573C" w:rsidR="00183237" w:rsidRPr="00FC4B82" w:rsidRDefault="00532D83" w:rsidP="00E71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7%</w:t>
            </w:r>
            <w:r w:rsidR="00DA37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F0E3B45" w14:textId="69458A55" w:rsidR="0011248A" w:rsidRDefault="0011248A" w:rsidP="00041F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12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AE763" w14:textId="77777777" w:rsidR="00282803" w:rsidRDefault="00282803" w:rsidP="00041F00">
      <w:r>
        <w:separator/>
      </w:r>
    </w:p>
  </w:endnote>
  <w:endnote w:type="continuationSeparator" w:id="0">
    <w:p w14:paraId="20EE0B2D" w14:textId="77777777" w:rsidR="00282803" w:rsidRDefault="00282803" w:rsidP="00041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EAD66" w14:textId="77777777" w:rsidR="00282803" w:rsidRDefault="00282803" w:rsidP="00041F00">
      <w:r>
        <w:separator/>
      </w:r>
    </w:p>
  </w:footnote>
  <w:footnote w:type="continuationSeparator" w:id="0">
    <w:p w14:paraId="1D082C90" w14:textId="77777777" w:rsidR="00282803" w:rsidRDefault="00282803" w:rsidP="00041F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86"/>
    <w:rsid w:val="0002107E"/>
    <w:rsid w:val="00025B48"/>
    <w:rsid w:val="00041F00"/>
    <w:rsid w:val="00072460"/>
    <w:rsid w:val="00092FB9"/>
    <w:rsid w:val="000A739D"/>
    <w:rsid w:val="000B6736"/>
    <w:rsid w:val="000C6A6C"/>
    <w:rsid w:val="000E4907"/>
    <w:rsid w:val="00107D83"/>
    <w:rsid w:val="0011248A"/>
    <w:rsid w:val="001573ED"/>
    <w:rsid w:val="00180D86"/>
    <w:rsid w:val="00183237"/>
    <w:rsid w:val="00257BE8"/>
    <w:rsid w:val="00282803"/>
    <w:rsid w:val="003B6906"/>
    <w:rsid w:val="003C0A54"/>
    <w:rsid w:val="00463C65"/>
    <w:rsid w:val="00493E21"/>
    <w:rsid w:val="004A2253"/>
    <w:rsid w:val="00532D83"/>
    <w:rsid w:val="005418DF"/>
    <w:rsid w:val="005765C5"/>
    <w:rsid w:val="005A20F2"/>
    <w:rsid w:val="005C66C0"/>
    <w:rsid w:val="005E3C28"/>
    <w:rsid w:val="005E69A8"/>
    <w:rsid w:val="006735CD"/>
    <w:rsid w:val="0068542B"/>
    <w:rsid w:val="00695E19"/>
    <w:rsid w:val="006F21F1"/>
    <w:rsid w:val="00725CB0"/>
    <w:rsid w:val="007C0131"/>
    <w:rsid w:val="00806340"/>
    <w:rsid w:val="00895EBB"/>
    <w:rsid w:val="00952D80"/>
    <w:rsid w:val="00974CBE"/>
    <w:rsid w:val="009831D1"/>
    <w:rsid w:val="00995F50"/>
    <w:rsid w:val="009E1598"/>
    <w:rsid w:val="009E4471"/>
    <w:rsid w:val="00A41117"/>
    <w:rsid w:val="00A616C9"/>
    <w:rsid w:val="00A6469C"/>
    <w:rsid w:val="00A768DE"/>
    <w:rsid w:val="00AB7545"/>
    <w:rsid w:val="00B150CA"/>
    <w:rsid w:val="00B16F45"/>
    <w:rsid w:val="00C078F8"/>
    <w:rsid w:val="00C60D6F"/>
    <w:rsid w:val="00D15C47"/>
    <w:rsid w:val="00D30BE2"/>
    <w:rsid w:val="00D44574"/>
    <w:rsid w:val="00D9062B"/>
    <w:rsid w:val="00DA3746"/>
    <w:rsid w:val="00E0717D"/>
    <w:rsid w:val="00E273A2"/>
    <w:rsid w:val="00E7168E"/>
    <w:rsid w:val="00E87555"/>
    <w:rsid w:val="00F51133"/>
    <w:rsid w:val="00F774C3"/>
    <w:rsid w:val="00F81B79"/>
    <w:rsid w:val="00FC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47FDAB"/>
  <w15:chartTrackingRefBased/>
  <w15:docId w15:val="{741D5EC8-CD2A-497A-8882-2897CC44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F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F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F00"/>
    <w:rPr>
      <w:sz w:val="18"/>
      <w:szCs w:val="18"/>
    </w:rPr>
  </w:style>
  <w:style w:type="table" w:styleId="a7">
    <w:name w:val="Table Grid"/>
    <w:basedOn w:val="a1"/>
    <w:uiPriority w:val="39"/>
    <w:rsid w:val="00041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a8"/>
    <w:qFormat/>
    <w:rsid w:val="0011248A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qFormat/>
    <w:rsid w:val="0011248A"/>
    <w:pPr>
      <w:spacing w:after="200"/>
    </w:pPr>
    <w:rPr>
      <w:rFonts w:eastAsia="Times New Roman"/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a8">
    <w:name w:val="Body Text"/>
    <w:basedOn w:val="a"/>
    <w:link w:val="a9"/>
    <w:uiPriority w:val="99"/>
    <w:semiHidden/>
    <w:unhideWhenUsed/>
    <w:rsid w:val="0011248A"/>
    <w:pPr>
      <w:spacing w:after="120"/>
    </w:pPr>
  </w:style>
  <w:style w:type="character" w:customStyle="1" w:styleId="a9">
    <w:name w:val="正文文本 字符"/>
    <w:basedOn w:val="a0"/>
    <w:link w:val="a8"/>
    <w:uiPriority w:val="99"/>
    <w:semiHidden/>
    <w:rsid w:val="00112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1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3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njia</dc:creator>
  <cp:keywords/>
  <dc:description/>
  <cp:lastModifiedBy>cai xinjia</cp:lastModifiedBy>
  <cp:revision>55</cp:revision>
  <dcterms:created xsi:type="dcterms:W3CDTF">2023-09-05T06:06:00Z</dcterms:created>
  <dcterms:modified xsi:type="dcterms:W3CDTF">2023-11-23T12:36:00Z</dcterms:modified>
</cp:coreProperties>
</file>